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C5AE1" w:rsidRPr="001C7BA4" w14:paraId="303B2871" w14:textId="77777777" w:rsidTr="000C5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467AC69" w14:textId="32890A13" w:rsidR="000C5AE1" w:rsidRPr="001C7BA4" w:rsidRDefault="000C5AE1" w:rsidP="000C5AE1">
            <w:pPr>
              <w:jc w:val="center"/>
              <w:rPr>
                <w:rFonts w:ascii="Arial" w:hAnsi="Arial" w:cs="Arial"/>
                <w:sz w:val="21"/>
              </w:rPr>
            </w:pPr>
            <w:proofErr w:type="spellStart"/>
            <w:r w:rsidRPr="001C7BA4">
              <w:rPr>
                <w:rFonts w:ascii="Arial" w:hAnsi="Arial" w:cs="Arial"/>
                <w:sz w:val="21"/>
              </w:rPr>
              <w:t>Tg</w:t>
            </w:r>
            <w:proofErr w:type="spellEnd"/>
            <w:r w:rsidRPr="001C7BA4">
              <w:rPr>
                <w:rFonts w:ascii="Arial" w:hAnsi="Arial" w:cs="Arial"/>
                <w:sz w:val="21"/>
              </w:rPr>
              <w:t xml:space="preserve"> Interactor</w:t>
            </w:r>
          </w:p>
        </w:tc>
        <w:tc>
          <w:tcPr>
            <w:tcW w:w="1558" w:type="dxa"/>
          </w:tcPr>
          <w:p w14:paraId="784E1E45" w14:textId="0CF1406D" w:rsidR="000C5AE1" w:rsidRPr="001C7BA4" w:rsidRDefault="000C5AE1" w:rsidP="000C5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1C7BA4">
              <w:rPr>
                <w:rFonts w:ascii="Arial" w:hAnsi="Arial" w:cs="Arial"/>
                <w:sz w:val="21"/>
              </w:rPr>
              <w:t>Bioplex</w:t>
            </w:r>
            <w:proofErr w:type="spellEnd"/>
            <w:r w:rsidRPr="001C7BA4">
              <w:rPr>
                <w:rFonts w:ascii="Arial" w:hAnsi="Arial" w:cs="Arial"/>
                <w:sz w:val="21"/>
              </w:rPr>
              <w:t>*</w:t>
            </w:r>
          </w:p>
        </w:tc>
        <w:tc>
          <w:tcPr>
            <w:tcW w:w="1558" w:type="dxa"/>
          </w:tcPr>
          <w:p w14:paraId="67EC2D02" w14:textId="6EC61DE0" w:rsidR="000C5AE1" w:rsidRPr="001C7BA4" w:rsidRDefault="000C5AE1" w:rsidP="000C5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proofErr w:type="spellStart"/>
            <w:r w:rsidRPr="001C7BA4">
              <w:rPr>
                <w:rFonts w:ascii="Arial" w:hAnsi="Arial" w:cs="Arial"/>
                <w:sz w:val="21"/>
              </w:rPr>
              <w:t>BioGRID</w:t>
            </w:r>
            <w:proofErr w:type="spellEnd"/>
          </w:p>
        </w:tc>
        <w:tc>
          <w:tcPr>
            <w:tcW w:w="1558" w:type="dxa"/>
          </w:tcPr>
          <w:p w14:paraId="6A878DF3" w14:textId="5992C2A6" w:rsidR="000C5AE1" w:rsidRPr="001C7BA4" w:rsidRDefault="000C5AE1" w:rsidP="000C5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1C7BA4">
              <w:rPr>
                <w:rFonts w:ascii="Arial" w:hAnsi="Arial" w:cs="Arial"/>
                <w:sz w:val="21"/>
              </w:rPr>
              <w:t>STRING</w:t>
            </w:r>
          </w:p>
        </w:tc>
        <w:tc>
          <w:tcPr>
            <w:tcW w:w="1559" w:type="dxa"/>
          </w:tcPr>
          <w:p w14:paraId="6D5D9684" w14:textId="29FEAFB2" w:rsidR="000C5AE1" w:rsidRPr="001C7BA4" w:rsidRDefault="000C5AE1" w:rsidP="000C5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1C7BA4">
              <w:rPr>
                <w:rFonts w:ascii="Arial" w:hAnsi="Arial" w:cs="Arial"/>
                <w:sz w:val="21"/>
              </w:rPr>
              <w:t>Wright et al.</w:t>
            </w:r>
          </w:p>
        </w:tc>
      </w:tr>
      <w:tr w:rsidR="000C5AE1" w:rsidRPr="001C7BA4" w14:paraId="42F7AE69" w14:textId="77777777" w:rsidTr="000C5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88B31CB" w14:textId="3811E532" w:rsidR="000C5AE1" w:rsidRPr="001C7BA4" w:rsidRDefault="000C5AE1" w:rsidP="000C5AE1">
            <w:pPr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HSPA5</w:t>
            </w:r>
          </w:p>
        </w:tc>
        <w:tc>
          <w:tcPr>
            <w:tcW w:w="1558" w:type="dxa"/>
          </w:tcPr>
          <w:p w14:paraId="3F02222C" w14:textId="761CF5D4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4FE5BB43" w14:textId="684FC54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8" w:type="dxa"/>
          </w:tcPr>
          <w:p w14:paraId="3B4DEBE8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375FF2B5" w14:textId="2AA706B3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</w:tr>
      <w:tr w:rsidR="000C5AE1" w:rsidRPr="001C7BA4" w14:paraId="55FA1F3E" w14:textId="77777777" w:rsidTr="000C5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2EAD92C" w14:textId="63DFA878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P4HB</w:t>
            </w:r>
          </w:p>
        </w:tc>
        <w:tc>
          <w:tcPr>
            <w:tcW w:w="1558" w:type="dxa"/>
          </w:tcPr>
          <w:p w14:paraId="769A3D74" w14:textId="6D8858D3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16348E7E" w14:textId="5750215D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8" w:type="dxa"/>
          </w:tcPr>
          <w:p w14:paraId="794B3B48" w14:textId="77777777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62E2C3F" w14:textId="64B8BBFE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</w:tr>
      <w:tr w:rsidR="000C5AE1" w:rsidRPr="001C7BA4" w14:paraId="05FF0330" w14:textId="77777777" w:rsidTr="000C5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78D66E9" w14:textId="6E9CFAC9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LRP2</w:t>
            </w:r>
          </w:p>
        </w:tc>
        <w:tc>
          <w:tcPr>
            <w:tcW w:w="1558" w:type="dxa"/>
          </w:tcPr>
          <w:p w14:paraId="06B1ED3D" w14:textId="7D60494F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72E6E28C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8" w:type="dxa"/>
          </w:tcPr>
          <w:p w14:paraId="1E8E0734" w14:textId="381CCE31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9" w:type="dxa"/>
          </w:tcPr>
          <w:p w14:paraId="49B7108F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0C5AE1" w:rsidRPr="001C7BA4" w14:paraId="28046537" w14:textId="77777777" w:rsidTr="000C5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329EDE7" w14:textId="224B32EC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ASGR1</w:t>
            </w:r>
          </w:p>
        </w:tc>
        <w:tc>
          <w:tcPr>
            <w:tcW w:w="1558" w:type="dxa"/>
          </w:tcPr>
          <w:p w14:paraId="1A9889DE" w14:textId="71E94725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68EDC00B" w14:textId="77777777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8" w:type="dxa"/>
          </w:tcPr>
          <w:p w14:paraId="03ED6142" w14:textId="441F0CBC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9" w:type="dxa"/>
          </w:tcPr>
          <w:p w14:paraId="44B8CCBC" w14:textId="77777777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0C5AE1" w:rsidRPr="001C7BA4" w14:paraId="5DBCAC37" w14:textId="77777777" w:rsidTr="000C5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0B6AAC0" w14:textId="7C70C924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TPO</w:t>
            </w:r>
          </w:p>
        </w:tc>
        <w:tc>
          <w:tcPr>
            <w:tcW w:w="1558" w:type="dxa"/>
          </w:tcPr>
          <w:p w14:paraId="1AC15AD9" w14:textId="23452434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06C6FB2C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8" w:type="dxa"/>
          </w:tcPr>
          <w:p w14:paraId="1A9E6D46" w14:textId="76386774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9" w:type="dxa"/>
          </w:tcPr>
          <w:p w14:paraId="4AD2E94D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0C5AE1" w:rsidRPr="001C7BA4" w14:paraId="52A73606" w14:textId="77777777" w:rsidTr="000C5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A27B218" w14:textId="193DA45B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PAX8</w:t>
            </w:r>
          </w:p>
        </w:tc>
        <w:tc>
          <w:tcPr>
            <w:tcW w:w="1558" w:type="dxa"/>
          </w:tcPr>
          <w:p w14:paraId="4FE7FCB6" w14:textId="2E8AA7DF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11D6C296" w14:textId="77777777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8" w:type="dxa"/>
          </w:tcPr>
          <w:p w14:paraId="76F3C09E" w14:textId="6CE5C134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9" w:type="dxa"/>
          </w:tcPr>
          <w:p w14:paraId="00315C39" w14:textId="77777777" w:rsidR="000C5AE1" w:rsidRPr="00372B6A" w:rsidRDefault="000C5AE1" w:rsidP="000C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0C5AE1" w:rsidRPr="001C7BA4" w14:paraId="3571A7BD" w14:textId="77777777" w:rsidTr="000C5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3D078D4" w14:textId="3BCA2CC3" w:rsidR="000C5AE1" w:rsidRPr="001C7BA4" w:rsidRDefault="000C5AE1" w:rsidP="000C5AE1">
            <w:pPr>
              <w:jc w:val="center"/>
              <w:rPr>
                <w:rFonts w:ascii="Arial" w:hAnsi="Arial" w:cs="Arial"/>
                <w:sz w:val="18"/>
              </w:rPr>
            </w:pPr>
            <w:r w:rsidRPr="001C7BA4">
              <w:rPr>
                <w:rFonts w:ascii="Arial" w:hAnsi="Arial" w:cs="Arial"/>
                <w:sz w:val="18"/>
              </w:rPr>
              <w:t>NKX2-1</w:t>
            </w:r>
          </w:p>
        </w:tc>
        <w:tc>
          <w:tcPr>
            <w:tcW w:w="1558" w:type="dxa"/>
          </w:tcPr>
          <w:p w14:paraId="1FB84AB7" w14:textId="3BAB802D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558" w:type="dxa"/>
          </w:tcPr>
          <w:p w14:paraId="7C16FEF5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8" w:type="dxa"/>
          </w:tcPr>
          <w:p w14:paraId="193FEADA" w14:textId="4531CFAB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72B6A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559" w:type="dxa"/>
          </w:tcPr>
          <w:p w14:paraId="44216BC3" w14:textId="77777777" w:rsidR="000C5AE1" w:rsidRPr="00372B6A" w:rsidRDefault="000C5AE1" w:rsidP="000C5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</w:tbl>
    <w:p w14:paraId="0A0FEA3E" w14:textId="51647C0A" w:rsidR="000C5AE1" w:rsidRPr="001C7BA4" w:rsidRDefault="000C5AE1">
      <w:pPr>
        <w:rPr>
          <w:rFonts w:ascii="Arial" w:hAnsi="Arial" w:cs="Arial"/>
          <w:sz w:val="21"/>
        </w:rPr>
      </w:pPr>
    </w:p>
    <w:p w14:paraId="16F77117" w14:textId="5AB1ADE9" w:rsidR="002903F7" w:rsidRPr="001C7BA4" w:rsidRDefault="002903F7" w:rsidP="002903F7">
      <w:pPr>
        <w:rPr>
          <w:rFonts w:ascii="Arial" w:hAnsi="Arial" w:cs="Arial"/>
          <w:sz w:val="21"/>
        </w:rPr>
      </w:pPr>
      <w:r w:rsidRPr="001C7BA4">
        <w:rPr>
          <w:rFonts w:ascii="Arial" w:hAnsi="Arial" w:cs="Arial"/>
          <w:sz w:val="21"/>
        </w:rPr>
        <w:t xml:space="preserve">* </w:t>
      </w:r>
      <w:proofErr w:type="spellStart"/>
      <w:r w:rsidRPr="001C7BA4">
        <w:rPr>
          <w:rFonts w:ascii="Arial" w:hAnsi="Arial" w:cs="Arial"/>
          <w:sz w:val="21"/>
        </w:rPr>
        <w:t>Tg</w:t>
      </w:r>
      <w:proofErr w:type="spellEnd"/>
      <w:r w:rsidRPr="001C7BA4">
        <w:rPr>
          <w:rFonts w:ascii="Arial" w:hAnsi="Arial" w:cs="Arial"/>
          <w:sz w:val="21"/>
        </w:rPr>
        <w:t xml:space="preserve"> not present within the </w:t>
      </w:r>
      <w:proofErr w:type="spellStart"/>
      <w:r w:rsidRPr="001C7BA4">
        <w:rPr>
          <w:rFonts w:ascii="Arial" w:hAnsi="Arial" w:cs="Arial"/>
          <w:sz w:val="21"/>
        </w:rPr>
        <w:t>Bioplex</w:t>
      </w:r>
      <w:proofErr w:type="spellEnd"/>
      <w:r w:rsidRPr="001C7BA4">
        <w:rPr>
          <w:rFonts w:ascii="Arial" w:hAnsi="Arial" w:cs="Arial"/>
          <w:sz w:val="21"/>
        </w:rPr>
        <w:t xml:space="preserve"> database</w:t>
      </w:r>
      <w:bookmarkStart w:id="0" w:name="_GoBack"/>
      <w:bookmarkEnd w:id="0"/>
    </w:p>
    <w:sectPr w:rsidR="002903F7" w:rsidRPr="001C7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35611"/>
    <w:multiLevelType w:val="hybridMultilevel"/>
    <w:tmpl w:val="30B86B6A"/>
    <w:lvl w:ilvl="0" w:tplc="971ECE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AE1"/>
    <w:rsid w:val="000C5AE1"/>
    <w:rsid w:val="001C7BA4"/>
    <w:rsid w:val="002903F7"/>
    <w:rsid w:val="00372B6A"/>
    <w:rsid w:val="0069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BCC71"/>
  <w15:chartTrackingRefBased/>
  <w15:docId w15:val="{F27376AB-871B-C548-AF8B-30B68954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C5A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C5A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C5A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C5A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C5A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0C5AE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C5AE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903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Madison T</dc:creator>
  <cp:keywords/>
  <dc:description/>
  <cp:lastModifiedBy>Plate, Lars</cp:lastModifiedBy>
  <cp:revision>4</cp:revision>
  <dcterms:created xsi:type="dcterms:W3CDTF">2020-10-08T14:15:00Z</dcterms:created>
  <dcterms:modified xsi:type="dcterms:W3CDTF">2020-10-14T21:50:00Z</dcterms:modified>
</cp:coreProperties>
</file>